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-257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3: List of the significantly deregulated genes from the set of 363 validated NF-</w:t>
      </w:r>
      <w:r>
        <w:rPr>
          <w:rFonts w:cs="Symbol" w:ascii="Symbol" w:hAnsi="Symbol"/>
          <w:b/>
          <w:sz w:val="24"/>
          <w:szCs w:val="24"/>
        </w:rPr>
        <w:t></w:t>
      </w:r>
      <w:r>
        <w:rPr>
          <w:rFonts w:cs="Times New Roman" w:ascii="Times New Roman" w:hAnsi="Times New Roman"/>
          <w:b/>
          <w:sz w:val="24"/>
          <w:szCs w:val="24"/>
        </w:rPr>
        <w:t>B target genes in RAS-mutated PTCs compared to healthy thyroid tissues</w:t>
      </w:r>
      <w:r>
        <w:rPr>
          <w:rFonts w:cs="Times New Roman" w:ascii="Times New Roman" w:hAnsi="Times New Roman"/>
          <w:sz w:val="24"/>
          <w:szCs w:val="24"/>
        </w:rPr>
        <w:t>. (from Ingenuity Pathway Analysis with p-value &lt; 0.01 and fold change &gt;2 parameters).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77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7"/>
        <w:gridCol w:w="4627"/>
        <w:gridCol w:w="1157"/>
        <w:gridCol w:w="1099"/>
        <w:gridCol w:w="1735"/>
      </w:tblGrid>
      <w:tr>
        <w:trPr>
          <w:trHeight w:val="570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Symbol</w:t>
            </w:r>
          </w:p>
        </w:tc>
        <w:tc>
          <w:tcPr>
            <w:tcW w:w="4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Entrez Gene Nam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Expr         p-value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Expr Fold Change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Location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SF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olony stimulating factor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02E-1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075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RT15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eratin 1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28E-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174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MP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atrix metallopeptidase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62E-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084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QO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AD(P)H quinone dehydrogenase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22E-1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387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RIN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lutamate ionotropic receptor NMDA type subunit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47E-1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237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POBEC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polipoprotein B mRNA editing enzyme catalytic subunit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62E-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ORM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orosomucoid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14E-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973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DORA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denosine A1 receptor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37E-2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87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ISS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iSS-1 metastasis suppressor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25E-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864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CN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pocalin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21E-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559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NASE1L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eoxyribonuclease 1 like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99E-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267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ND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clin D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48E-3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224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DM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SET domain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52E-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106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44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44 molecule (Indian blood group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66E-2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821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G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doglin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71E-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716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BCC6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TP binding cassette subfamily C member 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25E-2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622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ND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clin D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86E-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58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MP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entin matrix acidic phosphoprotein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80E-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566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CNN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otassium calcium-activated channel subfamily N member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29E-1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559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RT6B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eratin 6B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19E-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465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DGFB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telet derived growth factor subunit B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77E-2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409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NFSF15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NF superfamily member 1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20E-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406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GFBP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sulin like growth factor binding protein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96E-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219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CNK5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otassium two pore domain channel subfamily K member 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93E-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213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DK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idkin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32E-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166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AX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CL2 associated X, apoptosis regulator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,60E-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129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UPP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uridine phosphorylase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50E-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121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TSB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athepsin B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,10E-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061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274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274 molecul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85E-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006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L23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C motif chemokine ligand 2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13E-0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025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L1A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terleukin 1 alph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45E-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041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IM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im-1 proto-oncogene, serinethreonine kinas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64E-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057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F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erforin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16E-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089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GER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dvanced glycosylation end-product specific receptor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01E-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122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YC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YC proto-oncogene, bHLH transcription factor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28E-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167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MP4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one morphogenetic protein 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04E-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173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AG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ecombination activating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,33E-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186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XCL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X-C motif chemokine ligand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05E-0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193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omplement C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97E-0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209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YZ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ysozym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60E-0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242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USP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ual specificity phosphatase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92E-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298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ASLG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as ligand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59E-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347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NFAIP3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NF alpha induced protein 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37E-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383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OMC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opiomelanocortin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31E-0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443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TGS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staglandin-endoperoxide synthase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63E-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463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FPI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issue factor pathway inhibitor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30E-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465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VCAM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vascular cell adhesion molecule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16E-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468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L2RA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terleukin 2 receptor subunit alph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,05E-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472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HBS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hrombospondin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98E-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499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XCL3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X-C motif chemokine ligand 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02E-0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54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CL2L1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CL2 like 1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75E-2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547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AK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AK family kinase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74E-1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554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PY1R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europeptide Y receptor Y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93E-1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572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L12A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terleukin 12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75E-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574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CAM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eural cell adhesion molecule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97E-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597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AS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yaluronan synthase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90E-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603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L2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C motif chemokine ligand 2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83E-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607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BP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uanylate binding protein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,97E-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612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SD11B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ydroxysteroid 11-beta dehydrogenase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93E-1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614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R5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C motif chemokine receptor 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32E-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641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L3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terleukin 3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55E-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651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TX3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entraxin 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26E-1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686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OX9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RY-box transcription factor 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63E-1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699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NFSF13B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NF superfamily member 13b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55E-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714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ATA3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GATA binding protein 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47E-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743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L4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C motif chemokine ligand 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61E-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758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TA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ymphotoxin alph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32E-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844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R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omplement C3d receptor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25E-0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,942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XCL10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X-C motif chemokine ligand 1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84E-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066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FB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omplement factor B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90E-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106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MP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one morphogenetic protein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20E-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12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NFRSF9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NF receptor superfamily member 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21E-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209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R7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C motif chemokine receptor 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77E-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266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TB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ymphotoxin bet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17E-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316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GF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hepatocyte growth factor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65E-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443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NF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umor necrosis factor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06E-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5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48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48 molecul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79E-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532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L5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C motif chemokine ligand 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09E-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588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P19A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chrome P450 family 19 subfamily A member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07E-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616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80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80 molecul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21E-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617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NAI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nail family transcriptional repressor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08E-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728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FNG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terferon gamm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48E-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734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XCR5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X-C motif chemokine receptor 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52E-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,942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L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C motif chemokine ligand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88E-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,269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IRC3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aculoviral IAP repeat containing 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07E-1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,475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3G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3g molecul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70E-1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,609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LK3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kallikrein related peptidase 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,31E-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,697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69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69 molecul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09E-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,744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LRP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LR family pyrin domain containing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55E-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,087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L6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interleukin 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94E-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,255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T8SIA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T8 alpha-N-acetyl-neuraminide alpha-2,8-sialyltransferase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79E-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,281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OS1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itric oxide synthase 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78E-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,291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BP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popolysaccharide binding protein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,54E-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,431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XCL9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X-C motif chemokine ligand 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,32E-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,503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ICDA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ctivation induced cytidine deaminas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94E-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,728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40LG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D40 ligand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36E-1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,115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TGDS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staglandin D2 synthas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,45E-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,952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ytoplasm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CNN1A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odium channel epithelial 1 subunit alph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42E-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7,8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AG2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ecombination activating 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,19E-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8,342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FF3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refoil factor 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,70E-3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7,687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POD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polipoprotein D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,63E-3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4,18</w:t>
            </w:r>
          </w:p>
        </w:tc>
        <w:tc>
          <w:tcPr>
            <w:tcW w:w="1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CL19</w:t>
            </w:r>
          </w:p>
        </w:tc>
        <w:tc>
          <w:tcPr>
            <w:tcW w:w="4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-C motif chemokine ligand 19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,76E-18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0,332</w:t>
            </w:r>
          </w:p>
        </w:tc>
        <w:tc>
          <w:tcPr>
            <w:tcW w:w="1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xtracellular Space</w:t>
            </w:r>
          </w:p>
        </w:tc>
      </w:tr>
    </w:tbl>
    <w:p>
      <w:pPr>
        <w:pStyle w:val="Normal"/>
        <w:spacing w:before="0" w:after="0"/>
        <w:ind w:right="-1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13:20:00Z</dcterms:created>
  <dc:creator>Françoise Cormier</dc:creator>
  <dc:description/>
  <cp:keywords/>
  <dc:language>en-US</dc:language>
  <cp:lastModifiedBy>Françoise Cormier</cp:lastModifiedBy>
  <dcterms:modified xsi:type="dcterms:W3CDTF">2023-03-21T13:36:00Z</dcterms:modified>
  <cp:revision>5</cp:revision>
  <dc:subject/>
  <dc:title/>
</cp:coreProperties>
</file>